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8917A9" w:rsidP="00931D6E" w14:paraId="7088B734" w14:textId="6947A953">
      <w:pPr>
        <w:spacing w:before="0"/>
        <w:rPr>
          <w:rFonts w:ascii="Times New Roman" w:hAnsi="Times New Roman" w:cs="Times New Roman"/>
          <w:color w:val="000000" w:themeColor="text1"/>
        </w:rPr>
      </w:pPr>
      <w:r w:rsidRPr="00E64FDB">
        <w:rPr>
          <w:rFonts w:ascii="Times New Roman" w:eastAsia="맑은 고딕" w:hAnsi="Times New Roman" w:cs="Times New Roman"/>
          <w:b/>
          <w:bCs/>
          <w:color w:val="000000" w:themeColor="text1"/>
        </w:rPr>
        <w:t>Supplementary Material 12</w:t>
      </w:r>
      <w:r w:rsidRPr="00E64FDB">
        <w:rPr>
          <w:rFonts w:ascii="Times New Roman" w:eastAsia="맑은 고딕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eastAsia="맑은 고딕" w:hAnsi="Times New Roman" w:cs="Times New Roman" w:hint="eastAsia"/>
          <w:color w:val="000000" w:themeColor="text1"/>
        </w:rPr>
        <w:t xml:space="preserve"> </w:t>
      </w:r>
      <w:r w:rsidRPr="00232EFA">
        <w:rPr>
          <w:rFonts w:ascii="Times New Roman" w:eastAsia="Times New Roman" w:hAnsi="Times New Roman" w:cs="Times New Roman"/>
          <w:color w:val="000000" w:themeColor="text1"/>
        </w:rPr>
        <w:t>Association between cardiovascular health scores and depressive symptoms, excluding participants who had previously been diagnosed with depression (N=16,429)</w:t>
      </w:r>
    </w:p>
    <w:tbl>
      <w:tblPr>
        <w:tblW w:w="5002" w:type="pct"/>
        <w:tblLayout w:type="fixed"/>
        <w:tblCellMar>
          <w:left w:w="0" w:type="dxa"/>
          <w:right w:w="0" w:type="dxa"/>
        </w:tblCellMar>
        <w:tblLook w:val="04A0"/>
      </w:tblPr>
      <w:tblGrid>
        <w:gridCol w:w="267"/>
        <w:gridCol w:w="1486"/>
        <w:gridCol w:w="583"/>
        <w:gridCol w:w="155"/>
        <w:gridCol w:w="728"/>
        <w:gridCol w:w="1454"/>
        <w:gridCol w:w="1454"/>
        <w:gridCol w:w="1454"/>
        <w:gridCol w:w="1449"/>
      </w:tblGrid>
      <w:tr w14:paraId="7FC41E29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17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7116F019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`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1805ECBD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N</w:t>
            </w:r>
          </w:p>
        </w:tc>
        <w:tc>
          <w:tcPr>
            <w:tcW w:w="1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FDB" w:rsidRPr="00232EFA" w:rsidP="004F1A32" w14:paraId="3657D9AA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634621C7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Case (%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4FDB" w:rsidRPr="00232EFA" w:rsidP="004F1A32" w14:paraId="148AB307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Model 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4FDB" w:rsidRPr="00232EFA" w:rsidP="004F1A32" w14:paraId="2802BDF4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Model 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4FDB" w:rsidRPr="00232EFA" w:rsidP="004F1A32" w14:paraId="0C3E0C24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Model 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4FDB" w:rsidRPr="00232EFA" w:rsidP="004F1A32" w14:paraId="43647408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Model 4</w:t>
            </w:r>
          </w:p>
        </w:tc>
      </w:tr>
      <w:tr w14:paraId="1581CDE3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170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FDB" w:rsidRPr="00232EFA" w:rsidP="004F1A32" w14:paraId="21C60122" w14:textId="77777777">
            <w:pPr>
              <w:rPr>
                <w:color w:val="000000" w:themeColor="text1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FDB" w:rsidRPr="00232EFA" w:rsidP="004F1A32" w14:paraId="4426411B" w14:textId="77777777">
            <w:pPr>
              <w:rPr>
                <w:color w:val="000000" w:themeColor="text1"/>
              </w:rPr>
            </w:pPr>
          </w:p>
        </w:tc>
        <w:tc>
          <w:tcPr>
            <w:tcW w:w="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FDB" w:rsidRPr="00232EFA" w:rsidP="004F1A32" w14:paraId="0A9C74CA" w14:textId="77777777">
            <w:pPr>
              <w:rPr>
                <w:color w:val="000000" w:themeColor="text1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FDB" w:rsidRPr="00232EFA" w:rsidP="004F1A32" w14:paraId="2F3923E7" w14:textId="77777777">
            <w:pPr>
              <w:rPr>
                <w:color w:val="000000" w:themeColor="text1"/>
              </w:rPr>
            </w:pP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3E232970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OR (95% CI)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65F98354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OR (95% CI)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30301EF5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OR (95% CI)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412076FE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OR (95% CI)</w:t>
            </w:r>
          </w:p>
        </w:tc>
      </w:tr>
      <w:tr w14:paraId="1348EE3A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8769" w:type="dxa"/>
            <w:gridSpan w:val="9"/>
            <w:tcBorders>
              <w:left w:val="nil"/>
              <w:right w:val="nil"/>
            </w:tcBorders>
          </w:tcPr>
          <w:p w:rsidR="00E64FDB" w:rsidRPr="00232EFA" w:rsidP="004F1A32" w14:paraId="2FC42840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Categorical CVH status (by LE8 score)</w:t>
            </w:r>
          </w:p>
        </w:tc>
      </w:tr>
      <w:tr w14:paraId="4163CBF9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1702" w:type="dxa"/>
            <w:gridSpan w:val="2"/>
            <w:tcBorders>
              <w:left w:val="nil"/>
              <w:right w:val="nil"/>
            </w:tcBorders>
            <w:vAlign w:val="center"/>
          </w:tcPr>
          <w:p w:rsidR="00E64FDB" w:rsidRPr="00232EFA" w:rsidP="004F1A32" w14:paraId="6FE7EBC7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Low CVH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2F4D20CA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,481</w:t>
            </w:r>
          </w:p>
        </w:tc>
        <w:tc>
          <w:tcPr>
            <w:tcW w:w="151" w:type="dxa"/>
            <w:tcBorders>
              <w:left w:val="nil"/>
              <w:right w:val="nil"/>
            </w:tcBorders>
          </w:tcPr>
          <w:p w:rsidR="00E64FDB" w:rsidRPr="00232EFA" w:rsidP="004F1A32" w14:paraId="3CEFA3A6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5065EEF8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54 (6.2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718D8DDC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5E883518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2A69C372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367BAB34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</w:tr>
      <w:tr w14:paraId="18C6CB48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1702" w:type="dxa"/>
            <w:gridSpan w:val="2"/>
            <w:tcBorders>
              <w:left w:val="nil"/>
              <w:right w:val="nil"/>
            </w:tcBorders>
            <w:vAlign w:val="center"/>
          </w:tcPr>
          <w:p w:rsidR="00E64FDB" w:rsidRPr="00232EFA" w:rsidP="004F1A32" w14:paraId="2C94E062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rate CVH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6670C9AB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1,526</w:t>
            </w:r>
          </w:p>
        </w:tc>
        <w:tc>
          <w:tcPr>
            <w:tcW w:w="151" w:type="dxa"/>
            <w:tcBorders>
              <w:left w:val="nil"/>
              <w:right w:val="nil"/>
            </w:tcBorders>
          </w:tcPr>
          <w:p w:rsidR="00E64FDB" w:rsidRPr="00232EFA" w:rsidP="004F1A32" w14:paraId="0FF59C8F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5C83E1F4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95 (4.3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4A803CD5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63 (0.51–0.79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34AAA680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49 (0.39–0.61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1C23E4A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55 (0.44–0.69)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63DC62CA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55 (0.44–0.70)</w:t>
            </w:r>
          </w:p>
        </w:tc>
      </w:tr>
      <w:tr w14:paraId="183F1C16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1702" w:type="dxa"/>
            <w:gridSpan w:val="2"/>
            <w:tcBorders>
              <w:left w:val="nil"/>
              <w:right w:val="nil"/>
            </w:tcBorders>
            <w:vAlign w:val="center"/>
          </w:tcPr>
          <w:p w:rsidR="00E64FDB" w:rsidRPr="00232EFA" w:rsidP="004F1A32" w14:paraId="1D715237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igh CVH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F6BBF48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,422</w:t>
            </w:r>
          </w:p>
        </w:tc>
        <w:tc>
          <w:tcPr>
            <w:tcW w:w="151" w:type="dxa"/>
            <w:tcBorders>
              <w:left w:val="nil"/>
              <w:right w:val="nil"/>
            </w:tcBorders>
          </w:tcPr>
          <w:p w:rsidR="00E64FDB" w:rsidRPr="00232EFA" w:rsidP="004F1A32" w14:paraId="0395E296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2822352A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3 (2.6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435E473A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39 (0.28–0.5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2DF540A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25 (0.18–0.36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CA7C08D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31 (0.22–0.45)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6A92AE8C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31 (0.22–0.45)</w:t>
            </w:r>
          </w:p>
        </w:tc>
      </w:tr>
      <w:tr w14:paraId="4275F823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259" w:type="dxa"/>
            <w:tcBorders>
              <w:left w:val="nil"/>
              <w:right w:val="nil"/>
            </w:tcBorders>
          </w:tcPr>
          <w:p w:rsidR="00E64FDB" w:rsidRPr="00232EFA" w:rsidP="004F1A32" w14:paraId="482528B2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8510" w:type="dxa"/>
            <w:gridSpan w:val="8"/>
            <w:tcBorders>
              <w:left w:val="nil"/>
              <w:right w:val="nil"/>
            </w:tcBorders>
          </w:tcPr>
          <w:p w:rsidR="00E64FDB" w:rsidRPr="00232EFA" w:rsidP="004F1A32" w14:paraId="5497110D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Health behaviors score</w:t>
            </w:r>
          </w:p>
        </w:tc>
      </w:tr>
      <w:tr w14:paraId="40D03EE5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259" w:type="dxa"/>
            <w:tcBorders>
              <w:left w:val="nil"/>
              <w:right w:val="nil"/>
            </w:tcBorders>
          </w:tcPr>
          <w:p w:rsidR="00E64FDB" w:rsidRPr="00232EFA" w:rsidP="004F1A32" w14:paraId="42BD3D71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70EAF303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Low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0079A790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,617</w:t>
            </w:r>
          </w:p>
        </w:tc>
        <w:tc>
          <w:tcPr>
            <w:tcW w:w="151" w:type="dxa"/>
            <w:tcBorders>
              <w:left w:val="nil"/>
              <w:right w:val="nil"/>
            </w:tcBorders>
          </w:tcPr>
          <w:p w:rsidR="00E64FDB" w:rsidRPr="00232EFA" w:rsidP="004F1A32" w14:paraId="561E0153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5825A7F7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09 (6.7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37A999BB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007B5D19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7AF4A79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3AC8B4E3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</w:tr>
      <w:tr w14:paraId="77C04ECF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259" w:type="dxa"/>
            <w:tcBorders>
              <w:left w:val="nil"/>
              <w:right w:val="nil"/>
            </w:tcBorders>
          </w:tcPr>
          <w:p w:rsidR="00E64FDB" w:rsidRPr="00232EFA" w:rsidP="004F1A32" w14:paraId="1009B1DC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5EF8F027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rate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0F2200F5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,386</w:t>
            </w:r>
          </w:p>
        </w:tc>
        <w:tc>
          <w:tcPr>
            <w:tcW w:w="151" w:type="dxa"/>
            <w:tcBorders>
              <w:left w:val="nil"/>
              <w:right w:val="nil"/>
            </w:tcBorders>
          </w:tcPr>
          <w:p w:rsidR="00E64FDB" w:rsidRPr="00232EFA" w:rsidP="004F1A32" w14:paraId="268B62FD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4C614F4A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38 (3.6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4C2B9962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54 (0.45–0.6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3FA813BA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45 (0.37–0.5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2E099938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50 (0.41–0.60)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4147BA3B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50 (0.41–0.60)</w:t>
            </w:r>
          </w:p>
        </w:tc>
      </w:tr>
      <w:tr w14:paraId="0E1A46B4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259" w:type="dxa"/>
            <w:tcBorders>
              <w:left w:val="nil"/>
              <w:right w:val="nil"/>
            </w:tcBorders>
          </w:tcPr>
          <w:p w:rsidR="00E64FDB" w:rsidRPr="00232EFA" w:rsidP="004F1A32" w14:paraId="279C5230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3309BFFF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igh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8177B32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,426</w:t>
            </w:r>
          </w:p>
        </w:tc>
        <w:tc>
          <w:tcPr>
            <w:tcW w:w="151" w:type="dxa"/>
            <w:tcBorders>
              <w:left w:val="nil"/>
              <w:right w:val="nil"/>
            </w:tcBorders>
          </w:tcPr>
          <w:p w:rsidR="00E64FDB" w:rsidRPr="00232EFA" w:rsidP="004F1A32" w14:paraId="57DDF3AC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78D9E466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5 (2.7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5A1C11DE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39 (0.28–0.53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01E65263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33 (0.24–0.4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7BF3402E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41 (0.30–0.57)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3DF228F6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41 (0.30–0.57)</w:t>
            </w:r>
          </w:p>
        </w:tc>
      </w:tr>
      <w:tr w14:paraId="7C9033E9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259" w:type="dxa"/>
            <w:tcBorders>
              <w:left w:val="nil"/>
              <w:right w:val="nil"/>
            </w:tcBorders>
          </w:tcPr>
          <w:p w:rsidR="00E64FDB" w:rsidRPr="00232EFA" w:rsidP="004F1A32" w14:paraId="211718FF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8510" w:type="dxa"/>
            <w:gridSpan w:val="8"/>
            <w:tcBorders>
              <w:left w:val="nil"/>
            </w:tcBorders>
          </w:tcPr>
          <w:p w:rsidR="00E64FDB" w:rsidRPr="00232EFA" w:rsidP="004F1A32" w14:paraId="0E26AB8F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Health factors score</w:t>
            </w:r>
          </w:p>
        </w:tc>
      </w:tr>
      <w:tr w14:paraId="128B0452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259" w:type="dxa"/>
            <w:tcBorders>
              <w:left w:val="nil"/>
              <w:right w:val="nil"/>
            </w:tcBorders>
          </w:tcPr>
          <w:p w:rsidR="00E64FDB" w:rsidRPr="00232EFA" w:rsidP="004F1A32" w14:paraId="43245CDE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650B87CA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Low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066533BE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,700</w:t>
            </w:r>
          </w:p>
        </w:tc>
        <w:tc>
          <w:tcPr>
            <w:tcW w:w="151" w:type="dxa"/>
            <w:tcBorders>
              <w:left w:val="nil"/>
              <w:right w:val="nil"/>
            </w:tcBorders>
          </w:tcPr>
          <w:p w:rsidR="00E64FDB" w:rsidRPr="00232EFA" w:rsidP="004F1A32" w14:paraId="737EADF4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5DE450BE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23 (4.6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AFA6078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2538E19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2A7F18E5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68EACB6D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ference</w:t>
            </w:r>
          </w:p>
        </w:tc>
      </w:tr>
      <w:tr w14:paraId="7C14997D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259" w:type="dxa"/>
            <w:tcBorders>
              <w:left w:val="nil"/>
              <w:right w:val="nil"/>
            </w:tcBorders>
          </w:tcPr>
          <w:p w:rsidR="00E64FDB" w:rsidRPr="00232EFA" w:rsidP="004F1A32" w14:paraId="7A316A98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54D33AE2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rate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4686DF12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,868</w:t>
            </w:r>
          </w:p>
        </w:tc>
        <w:tc>
          <w:tcPr>
            <w:tcW w:w="151" w:type="dxa"/>
            <w:tcBorders>
              <w:left w:val="nil"/>
              <w:right w:val="nil"/>
            </w:tcBorders>
          </w:tcPr>
          <w:p w:rsidR="00E64FDB" w:rsidRPr="00232EFA" w:rsidP="004F1A32" w14:paraId="3F288FC1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21FAD44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35 (4.3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6446CE7C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1 (0.71–1.42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0B6C6183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98 (0.69–1.38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57E598BC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7 (0.75–1.51)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:rsidR="00E64FDB" w:rsidRPr="00232EFA" w:rsidP="004F1A32" w14:paraId="1E213C57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6 (0.75–1.50)</w:t>
            </w:r>
          </w:p>
        </w:tc>
      </w:tr>
      <w:tr w14:paraId="55322C54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259" w:type="dxa"/>
            <w:tcBorders>
              <w:left w:val="nil"/>
              <w:bottom w:val="single" w:sz="4" w:space="0" w:color="auto"/>
              <w:right w:val="nil"/>
            </w:tcBorders>
          </w:tcPr>
          <w:p w:rsidR="00E64FDB" w:rsidRPr="00232EFA" w:rsidP="004F1A32" w14:paraId="3D513FFB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7110457D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igh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1846CD4A" w14:textId="77777777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,861</w:t>
            </w:r>
          </w:p>
        </w:tc>
        <w:tc>
          <w:tcPr>
            <w:tcW w:w="151" w:type="dxa"/>
            <w:tcBorders>
              <w:left w:val="nil"/>
              <w:bottom w:val="single" w:sz="4" w:space="0" w:color="auto"/>
              <w:right w:val="nil"/>
            </w:tcBorders>
          </w:tcPr>
          <w:p w:rsidR="00E64FDB" w:rsidRPr="00232EFA" w:rsidP="004F1A32" w14:paraId="6F3E538A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4517D629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54 (4.3)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3E7FB4A4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2 (0.73–1.42)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4441D7F0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84 (0.59–1.20)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2D05DC4B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98 (0.68–1.42)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FDB" w:rsidRPr="00232EFA" w:rsidP="004F1A32" w14:paraId="54E0F55F" w14:textId="77777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98 (0.68–1.41)</w:t>
            </w:r>
          </w:p>
        </w:tc>
      </w:tr>
      <w:tr w14:paraId="009025EE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8769" w:type="dxa"/>
            <w:gridSpan w:val="9"/>
            <w:tcBorders>
              <w:left w:val="nil"/>
              <w:right w:val="nil"/>
            </w:tcBorders>
          </w:tcPr>
          <w:p w:rsidR="00E64FDB" w:rsidRPr="00232EFA" w:rsidP="004F1A32" w14:paraId="00DB8529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l 1: Unadjusted model</w:t>
            </w:r>
          </w:p>
        </w:tc>
      </w:tr>
      <w:tr w14:paraId="1DCA2FFF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8769" w:type="dxa"/>
            <w:gridSpan w:val="9"/>
            <w:tcBorders>
              <w:left w:val="nil"/>
              <w:right w:val="nil"/>
            </w:tcBorders>
          </w:tcPr>
          <w:p w:rsidR="00E64FDB" w:rsidRPr="00232EFA" w:rsidP="004F1A32" w14:paraId="350BB922" w14:textId="7C490EEF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Model 2: Adjusted for age and </w:t>
            </w:r>
            <w:r w:rsidR="005334A2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sex</w:t>
            </w:r>
          </w:p>
        </w:tc>
      </w:tr>
      <w:tr w14:paraId="44EAA134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8769" w:type="dxa"/>
            <w:gridSpan w:val="9"/>
            <w:tcBorders>
              <w:left w:val="nil"/>
              <w:right w:val="nil"/>
            </w:tcBorders>
          </w:tcPr>
          <w:p w:rsidR="00E64FDB" w:rsidRPr="00232EFA" w:rsidP="004F1A32" w14:paraId="709FFE45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l 3: Model 2 + Adjusted for income, educational attainment and marital status.</w:t>
            </w:r>
          </w:p>
        </w:tc>
      </w:tr>
      <w:tr w14:paraId="7513203E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8769" w:type="dxa"/>
            <w:gridSpan w:val="9"/>
            <w:tcBorders>
              <w:left w:val="nil"/>
              <w:right w:val="nil"/>
            </w:tcBorders>
          </w:tcPr>
          <w:p w:rsidR="00E64FDB" w:rsidRPr="00232EFA" w:rsidP="004F1A32" w14:paraId="78371AFC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l 4: Model 3 + Adjusted for current drinking status</w:t>
            </w:r>
          </w:p>
        </w:tc>
      </w:tr>
      <w:tr w14:paraId="29E7CA15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8769" w:type="dxa"/>
            <w:gridSpan w:val="9"/>
            <w:tcBorders>
              <w:left w:val="nil"/>
              <w:right w:val="nil"/>
            </w:tcBorders>
          </w:tcPr>
          <w:p w:rsidR="00E64FDB" w:rsidRPr="00232EFA" w:rsidP="004F1A32" w14:paraId="79C8DD89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Overall CVH score, health behaviors score, and health factors score are categorized as low (0-&lt;50), moderate (50-&lt;80), and high (80-&lt;100).</w:t>
            </w:r>
          </w:p>
        </w:tc>
      </w:tr>
      <w:tr w14:paraId="079B4750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8769" w:type="dxa"/>
            <w:gridSpan w:val="9"/>
            <w:tcBorders>
              <w:left w:val="nil"/>
              <w:right w:val="nil"/>
            </w:tcBorders>
          </w:tcPr>
          <w:p w:rsidR="00E64FDB" w:rsidRPr="00232EFA" w:rsidP="004F1A32" w14:paraId="3C403E1A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Overall CVH (by LE8) is divided into 2 domains: health behaviors (diet, physical activity, nicotine exposure, and sleep health), and health factors (body mass index, blood lipids, blood glucose, and blood pressure)</w:t>
            </w:r>
          </w:p>
        </w:tc>
      </w:tr>
      <w:tr w14:paraId="30C9033D" w14:textId="77777777" w:rsidTr="004F1A32">
        <w:tblPrEx>
          <w:tblW w:w="5002" w:type="pct"/>
          <w:tblLayout w:type="fixed"/>
          <w:tblLook w:val="04A0"/>
        </w:tblPrEx>
        <w:trPr>
          <w:trHeight w:val="113"/>
        </w:trPr>
        <w:tc>
          <w:tcPr>
            <w:tcW w:w="8769" w:type="dxa"/>
            <w:gridSpan w:val="9"/>
            <w:tcBorders>
              <w:left w:val="nil"/>
              <w:right w:val="nil"/>
            </w:tcBorders>
          </w:tcPr>
          <w:p w:rsidR="00E64FDB" w:rsidRPr="00232EFA" w:rsidP="004F1A32" w14:paraId="6B0B6FB3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bbreviations: Cardiovascular health = CVH; Life's essential 8 = LE8</w:t>
            </w:r>
          </w:p>
        </w:tc>
      </w:tr>
    </w:tbl>
    <w:p w:rsidR="00E64FDB" w:rsidP="00931D6E" w14:paraId="7BFA7598" w14:textId="77777777">
      <w:pPr>
        <w:rPr>
          <w:rFonts w:ascii="Times New Roman" w:hAnsi="Times New Roman" w:cs="Times New Roman"/>
          <w:color w:val="000000" w:themeColor="text1"/>
        </w:rPr>
      </w:pPr>
    </w:p>
    <w:sectPr>
      <w:pgSz w:w="11906" w:h="16838"/>
      <w:pgMar w:top="1701" w:right="1440" w:bottom="1440" w:left="1440" w:header="851" w:footer="992" w:gutter="0"/>
      <w:pgNumType w:start="13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